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888" w:rsidRDefault="00F73888" w:rsidP="00445510">
      <w:pPr>
        <w:tabs>
          <w:tab w:val="left" w:pos="990"/>
        </w:tabs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</w:p>
    <w:p w:rsidR="00445510" w:rsidRPr="006B0A66" w:rsidRDefault="00445510" w:rsidP="00445510">
      <w:pPr>
        <w:tabs>
          <w:tab w:val="left" w:pos="990"/>
        </w:tabs>
        <w:rPr>
          <w:rFonts w:ascii="Arial" w:hAnsi="Arial" w:cs="Arial"/>
        </w:rPr>
      </w:pPr>
      <w:r w:rsidRPr="006B0A66">
        <w:rPr>
          <w:rFonts w:ascii="Arial" w:hAnsi="Arial" w:cs="Arial"/>
        </w:rPr>
        <w:t xml:space="preserve">Table </w:t>
      </w:r>
      <w:r w:rsidR="00F73888">
        <w:rPr>
          <w:rFonts w:ascii="Arial" w:hAnsi="Arial" w:cs="Arial"/>
        </w:rPr>
        <w:t>S1.</w:t>
      </w:r>
      <w:r w:rsidRPr="006B0A66">
        <w:rPr>
          <w:rFonts w:ascii="Arial" w:hAnsi="Arial" w:cs="Arial"/>
        </w:rPr>
        <w:t xml:space="preserve"> Chemotherapies Utilized in Sequential Boost Coh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98"/>
        <w:gridCol w:w="4158"/>
      </w:tblGrid>
      <w:tr w:rsidR="00445510" w:rsidRPr="00584ED7" w:rsidTr="00596F1C">
        <w:tc>
          <w:tcPr>
            <w:tcW w:w="4698" w:type="dxa"/>
            <w:shd w:val="clear" w:color="auto" w:fill="auto"/>
          </w:tcPr>
          <w:p w:rsidR="00445510" w:rsidRPr="00C506E1" w:rsidRDefault="00445510" w:rsidP="00596F1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duction</w:t>
            </w:r>
          </w:p>
        </w:tc>
        <w:tc>
          <w:tcPr>
            <w:tcW w:w="4158" w:type="dxa"/>
            <w:shd w:val="clear" w:color="auto" w:fill="auto"/>
          </w:tcPr>
          <w:p w:rsidR="00445510" w:rsidRPr="00584ED7" w:rsidRDefault="00445510" w:rsidP="00596F1C">
            <w:pPr>
              <w:rPr>
                <w:rFonts w:ascii="Arial" w:hAnsi="Arial" w:cs="Arial"/>
                <w:b/>
              </w:rPr>
            </w:pPr>
            <w:r w:rsidRPr="00584ED7">
              <w:rPr>
                <w:rFonts w:ascii="Arial" w:hAnsi="Arial" w:cs="Arial"/>
                <w:b/>
              </w:rPr>
              <w:t>Number (%)</w:t>
            </w:r>
          </w:p>
        </w:tc>
      </w:tr>
      <w:tr w:rsidR="00445510" w:rsidRPr="00584ED7" w:rsidTr="00596F1C">
        <w:tc>
          <w:tcPr>
            <w:tcW w:w="4698" w:type="dxa"/>
            <w:shd w:val="clear" w:color="auto" w:fill="auto"/>
          </w:tcPr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  <w:p w:rsidR="00445510" w:rsidRPr="00584ED7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boplatin/Paclitaxel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boplatin/Paclitaxel/Cetuximab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cetaxel/Cisplatin/5-FU (TPF)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platin/5-FU</w:t>
            </w:r>
          </w:p>
          <w:p w:rsidR="00445510" w:rsidRPr="00584ED7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aliplatin/Alimta</w:t>
            </w:r>
          </w:p>
        </w:tc>
        <w:tc>
          <w:tcPr>
            <w:tcW w:w="4158" w:type="dxa"/>
            <w:shd w:val="clear" w:color="auto" w:fill="auto"/>
          </w:tcPr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22)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51)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9)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3)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  <w:p w:rsidR="00445510" w:rsidRPr="00584ED7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)</w:t>
            </w:r>
          </w:p>
        </w:tc>
      </w:tr>
      <w:tr w:rsidR="00445510" w:rsidRPr="00584ED7" w:rsidTr="00596F1C">
        <w:tc>
          <w:tcPr>
            <w:tcW w:w="4698" w:type="dxa"/>
            <w:shd w:val="clear" w:color="auto" w:fill="auto"/>
          </w:tcPr>
          <w:p w:rsidR="00445510" w:rsidRPr="00C506E1" w:rsidRDefault="00445510" w:rsidP="00596F1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current</w:t>
            </w:r>
          </w:p>
        </w:tc>
        <w:tc>
          <w:tcPr>
            <w:tcW w:w="4158" w:type="dxa"/>
            <w:shd w:val="clear" w:color="auto" w:fill="auto"/>
          </w:tcPr>
          <w:p w:rsidR="00445510" w:rsidRPr="00584ED7" w:rsidRDefault="00445510" w:rsidP="00596F1C">
            <w:pPr>
              <w:rPr>
                <w:rFonts w:ascii="Arial" w:hAnsi="Arial" w:cs="Arial"/>
              </w:rPr>
            </w:pPr>
            <w:r w:rsidRPr="00584ED7">
              <w:rPr>
                <w:rFonts w:ascii="Arial" w:hAnsi="Arial" w:cs="Arial"/>
                <w:b/>
              </w:rPr>
              <w:t>Number (%)</w:t>
            </w:r>
          </w:p>
        </w:tc>
      </w:tr>
      <w:tr w:rsidR="00445510" w:rsidRPr="00584ED7" w:rsidTr="00596F1C">
        <w:tc>
          <w:tcPr>
            <w:tcW w:w="4698" w:type="dxa"/>
            <w:shd w:val="clear" w:color="auto" w:fill="auto"/>
          </w:tcPr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boplatin/Paclitaxel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boplatin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splatin</w:t>
            </w:r>
          </w:p>
          <w:p w:rsidR="00445510" w:rsidRPr="00584ED7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le</w:t>
            </w:r>
          </w:p>
        </w:tc>
        <w:tc>
          <w:tcPr>
            <w:tcW w:w="4158" w:type="dxa"/>
            <w:shd w:val="clear" w:color="auto" w:fill="auto"/>
          </w:tcPr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 (95)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  <w:p w:rsidR="00445510" w:rsidRPr="00584ED7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)</w:t>
            </w:r>
          </w:p>
        </w:tc>
      </w:tr>
    </w:tbl>
    <w:p w:rsidR="00E447FF" w:rsidRDefault="00F73888"/>
    <w:p w:rsidR="00445510" w:rsidRDefault="00445510"/>
    <w:p w:rsidR="00445510" w:rsidRDefault="00445510"/>
    <w:p w:rsidR="00445510" w:rsidRDefault="00445510"/>
    <w:p w:rsidR="00445510" w:rsidRDefault="00445510"/>
    <w:p w:rsidR="00445510" w:rsidRDefault="00445510"/>
    <w:p w:rsidR="00445510" w:rsidRDefault="00445510"/>
    <w:p w:rsidR="00445510" w:rsidRDefault="00445510"/>
    <w:p w:rsidR="00445510" w:rsidRDefault="00445510"/>
    <w:p w:rsidR="00445510" w:rsidRDefault="00445510"/>
    <w:p w:rsidR="00445510" w:rsidRDefault="00445510"/>
    <w:p w:rsidR="00445510" w:rsidRDefault="00445510"/>
    <w:p w:rsidR="00445510" w:rsidRDefault="00445510"/>
    <w:p w:rsidR="00445510" w:rsidRPr="006B0A66" w:rsidRDefault="00445510" w:rsidP="00445510">
      <w:pPr>
        <w:tabs>
          <w:tab w:val="left" w:pos="990"/>
        </w:tabs>
        <w:rPr>
          <w:rFonts w:ascii="Arial" w:hAnsi="Arial" w:cs="Arial"/>
        </w:rPr>
      </w:pPr>
      <w:r w:rsidRPr="006B0A66">
        <w:rPr>
          <w:rFonts w:ascii="Arial" w:hAnsi="Arial" w:cs="Arial"/>
        </w:rPr>
        <w:t xml:space="preserve">Table </w:t>
      </w:r>
      <w:r w:rsidR="00F73888">
        <w:rPr>
          <w:rFonts w:ascii="Arial" w:hAnsi="Arial" w:cs="Arial"/>
        </w:rPr>
        <w:t>S</w:t>
      </w:r>
      <w:r w:rsidRPr="006B0A66">
        <w:rPr>
          <w:rFonts w:ascii="Arial" w:hAnsi="Arial" w:cs="Arial"/>
        </w:rPr>
        <w:t>2. Acute toxicity in sequential and integrated boost cohorts among patients who received 5 or more cycles of concurrent chemotherap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718"/>
        <w:gridCol w:w="1170"/>
        <w:gridCol w:w="1170"/>
        <w:gridCol w:w="1170"/>
        <w:gridCol w:w="1170"/>
        <w:gridCol w:w="1189"/>
      </w:tblGrid>
      <w:tr w:rsidR="00445510" w:rsidRPr="00960148" w:rsidTr="00596F1C">
        <w:trPr>
          <w:trHeight w:val="269"/>
        </w:trPr>
        <w:tc>
          <w:tcPr>
            <w:tcW w:w="2718" w:type="dxa"/>
            <w:vMerge w:val="restart"/>
          </w:tcPr>
          <w:p w:rsidR="00445510" w:rsidRDefault="00445510" w:rsidP="00596F1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tial Boost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Dermatitis   (n=47)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Mucositis    (n=47)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Xerostomia (n=44)</w:t>
            </w:r>
          </w:p>
          <w:p w:rsidR="00445510" w:rsidRPr="00877C7B" w:rsidRDefault="00445510" w:rsidP="00596F1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  Dysphagia  (n=48)</w:t>
            </w: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0</w:t>
            </w: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1</w:t>
            </w: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2</w:t>
            </w: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3</w:t>
            </w:r>
          </w:p>
        </w:tc>
        <w:tc>
          <w:tcPr>
            <w:tcW w:w="1189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4</w:t>
            </w:r>
          </w:p>
        </w:tc>
      </w:tr>
      <w:tr w:rsidR="00445510" w:rsidRPr="00960148" w:rsidTr="00596F1C">
        <w:trPr>
          <w:trHeight w:val="1134"/>
        </w:trPr>
        <w:tc>
          <w:tcPr>
            <w:tcW w:w="2718" w:type="dxa"/>
            <w:vMerge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 w:rsidRPr="0096014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</w:t>
            </w: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%</w:t>
            </w: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%</w:t>
            </w:r>
          </w:p>
        </w:tc>
        <w:tc>
          <w:tcPr>
            <w:tcW w:w="1189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445510" w:rsidRPr="00960148" w:rsidTr="00596F1C">
        <w:trPr>
          <w:trHeight w:val="291"/>
        </w:trPr>
        <w:tc>
          <w:tcPr>
            <w:tcW w:w="2718" w:type="dxa"/>
            <w:vMerge w:val="restart"/>
          </w:tcPr>
          <w:p w:rsidR="00445510" w:rsidRDefault="00445510" w:rsidP="00596F1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grated Boost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Dermatitis   (n=74)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Mucositis    (n=70)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Xerostomia (n=67)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Dysphagia  (n=73)</w:t>
            </w: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0</w:t>
            </w: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1</w:t>
            </w: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2</w:t>
            </w:r>
          </w:p>
        </w:tc>
        <w:tc>
          <w:tcPr>
            <w:tcW w:w="1170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3</w:t>
            </w:r>
          </w:p>
        </w:tc>
        <w:tc>
          <w:tcPr>
            <w:tcW w:w="1189" w:type="dxa"/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4</w:t>
            </w:r>
          </w:p>
        </w:tc>
      </w:tr>
      <w:tr w:rsidR="00445510" w:rsidRPr="00960148" w:rsidTr="00596F1C">
        <w:trPr>
          <w:trHeight w:val="343"/>
        </w:trPr>
        <w:tc>
          <w:tcPr>
            <w:tcW w:w="2718" w:type="dxa"/>
            <w:vMerge/>
            <w:tcBorders>
              <w:bottom w:val="single" w:sz="4" w:space="0" w:color="auto"/>
            </w:tcBorders>
          </w:tcPr>
          <w:p w:rsidR="00445510" w:rsidRPr="00960148" w:rsidRDefault="00445510" w:rsidP="00596F1C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%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%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%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%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%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%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%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%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%</w:t>
            </w:r>
          </w:p>
          <w:p w:rsidR="00445510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  <w:p w:rsidR="00445510" w:rsidRPr="00960148" w:rsidRDefault="00445510" w:rsidP="00596F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</w:tr>
    </w:tbl>
    <w:p w:rsidR="00445510" w:rsidRDefault="00445510">
      <w:bookmarkStart w:id="0" w:name="_GoBack"/>
      <w:bookmarkEnd w:id="0"/>
    </w:p>
    <w:sectPr w:rsidR="00445510" w:rsidSect="00352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45510"/>
    <w:rsid w:val="00030B8F"/>
    <w:rsid w:val="003527E9"/>
    <w:rsid w:val="00445510"/>
    <w:rsid w:val="00CC1728"/>
    <w:rsid w:val="00F73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5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cich, Gregory</dc:creator>
  <cp:keywords/>
  <dc:description/>
  <cp:lastModifiedBy>jbodonzo</cp:lastModifiedBy>
  <cp:revision>2</cp:revision>
  <dcterms:created xsi:type="dcterms:W3CDTF">2016-06-29T13:51:00Z</dcterms:created>
  <dcterms:modified xsi:type="dcterms:W3CDTF">2017-01-04T05:35:00Z</dcterms:modified>
</cp:coreProperties>
</file>